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07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4"/>
        <w:gridCol w:w="708"/>
        <w:gridCol w:w="990"/>
        <w:gridCol w:w="1350"/>
        <w:gridCol w:w="1080"/>
        <w:gridCol w:w="990"/>
        <w:gridCol w:w="3150"/>
      </w:tblGrid>
      <w:tr w:rsidR="00A614FD" w:rsidRPr="00552C7B" w:rsidTr="00283647">
        <w:trPr>
          <w:tblHeader/>
        </w:trPr>
        <w:tc>
          <w:tcPr>
            <w:tcW w:w="80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nake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614FD" w:rsidRPr="00552C7B" w:rsidRDefault="00A614FD" w:rsidP="002836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ss (g)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ansmitter Type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#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552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ations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nths Tracked</w:t>
            </w:r>
          </w:p>
        </w:tc>
        <w:tc>
          <w:tcPr>
            <w:tcW w:w="31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614FD" w:rsidRPr="00552C7B" w:rsidRDefault="00A614FD" w:rsidP="00A213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e</w:t>
            </w:r>
          </w:p>
        </w:tc>
      </w:tr>
      <w:tr w:rsidR="00A614FD" w:rsidRPr="00552C7B" w:rsidTr="00283647">
        <w:tc>
          <w:tcPr>
            <w:tcW w:w="804" w:type="dxa"/>
            <w:tcBorders>
              <w:top w:val="single" w:sz="4" w:space="0" w:color="auto"/>
            </w:tcBorders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A614FD" w:rsidRPr="00552C7B" w:rsidRDefault="00A614FD" w:rsidP="00283647">
            <w:pPr>
              <w:tabs>
                <w:tab w:val="decimal" w:pos="32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.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A614FD" w:rsidRPr="00552C7B" w:rsidRDefault="00A614FD" w:rsidP="00283647">
            <w:pPr>
              <w:tabs>
                <w:tab w:val="decimal" w:pos="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A614FD" w:rsidRPr="00552C7B" w:rsidRDefault="00A614FD" w:rsidP="00283647">
            <w:pPr>
              <w:tabs>
                <w:tab w:val="decimal" w:pos="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8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:rsidR="00A614FD" w:rsidRPr="00552C7B" w:rsidRDefault="00A614FD" w:rsidP="0028364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97E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ortality (likely predation)</w:t>
            </w:r>
          </w:p>
        </w:tc>
      </w:tr>
      <w:tr w:rsidR="00A614FD" w:rsidRPr="00552C7B" w:rsidTr="00283647">
        <w:tc>
          <w:tcPr>
            <w:tcW w:w="804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8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2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5</w:t>
            </w:r>
          </w:p>
        </w:tc>
        <w:tc>
          <w:tcPr>
            <w:tcW w:w="1350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80" w:type="dxa"/>
            <w:vAlign w:val="center"/>
          </w:tcPr>
          <w:p w:rsidR="00A614FD" w:rsidRPr="00552C7B" w:rsidRDefault="00A614FD" w:rsidP="00283647">
            <w:pPr>
              <w:tabs>
                <w:tab w:val="decimal" w:pos="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150" w:type="dxa"/>
            <w:vAlign w:val="center"/>
          </w:tcPr>
          <w:p w:rsidR="00A614FD" w:rsidRPr="00552C7B" w:rsidRDefault="00A614FD" w:rsidP="0028364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97E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hed transmitter</w:t>
            </w:r>
          </w:p>
        </w:tc>
      </w:tr>
      <w:tr w:rsidR="00A614FD" w:rsidRPr="00552C7B" w:rsidTr="00283647">
        <w:tc>
          <w:tcPr>
            <w:tcW w:w="804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8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2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.0</w:t>
            </w:r>
          </w:p>
        </w:tc>
        <w:tc>
          <w:tcPr>
            <w:tcW w:w="1350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/E</w:t>
            </w:r>
          </w:p>
        </w:tc>
        <w:tc>
          <w:tcPr>
            <w:tcW w:w="1080" w:type="dxa"/>
            <w:vAlign w:val="center"/>
          </w:tcPr>
          <w:p w:rsidR="00A614FD" w:rsidRPr="00552C7B" w:rsidRDefault="00A614FD" w:rsidP="00283647">
            <w:pPr>
              <w:tabs>
                <w:tab w:val="decimal" w:pos="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9</w:t>
            </w:r>
          </w:p>
        </w:tc>
        <w:tc>
          <w:tcPr>
            <w:tcW w:w="3150" w:type="dxa"/>
            <w:vAlign w:val="center"/>
          </w:tcPr>
          <w:p w:rsidR="00A614FD" w:rsidRPr="00552C7B" w:rsidRDefault="00A614FD" w:rsidP="0028364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97E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ortality (cause unknown)</w:t>
            </w:r>
          </w:p>
        </w:tc>
      </w:tr>
      <w:tr w:rsidR="00A614FD" w:rsidRPr="00552C7B" w:rsidTr="00283647">
        <w:tc>
          <w:tcPr>
            <w:tcW w:w="804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8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2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0</w:t>
            </w:r>
          </w:p>
        </w:tc>
        <w:tc>
          <w:tcPr>
            <w:tcW w:w="1350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/E</w:t>
            </w:r>
          </w:p>
        </w:tc>
        <w:tc>
          <w:tcPr>
            <w:tcW w:w="1080" w:type="dxa"/>
            <w:vAlign w:val="center"/>
          </w:tcPr>
          <w:p w:rsidR="00A614FD" w:rsidRPr="00552C7B" w:rsidRDefault="00A614FD" w:rsidP="00283647">
            <w:pPr>
              <w:tabs>
                <w:tab w:val="decimal" w:pos="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.0</w:t>
            </w:r>
          </w:p>
        </w:tc>
        <w:tc>
          <w:tcPr>
            <w:tcW w:w="3150" w:type="dxa"/>
            <w:vAlign w:val="center"/>
          </w:tcPr>
          <w:p w:rsidR="00A614FD" w:rsidRPr="00552C7B" w:rsidRDefault="00A614FD" w:rsidP="0028364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97E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xpelled transmitter</w:t>
            </w:r>
          </w:p>
        </w:tc>
      </w:tr>
      <w:tr w:rsidR="00A614FD" w:rsidRPr="00552C7B" w:rsidTr="00283647">
        <w:tc>
          <w:tcPr>
            <w:tcW w:w="804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8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2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.5</w:t>
            </w:r>
          </w:p>
        </w:tc>
        <w:tc>
          <w:tcPr>
            <w:tcW w:w="1350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/E</w:t>
            </w:r>
          </w:p>
        </w:tc>
        <w:tc>
          <w:tcPr>
            <w:tcW w:w="1080" w:type="dxa"/>
            <w:vAlign w:val="center"/>
          </w:tcPr>
          <w:p w:rsidR="00A614FD" w:rsidRPr="00552C7B" w:rsidRDefault="00A614FD" w:rsidP="00283647">
            <w:pPr>
              <w:tabs>
                <w:tab w:val="decimal" w:pos="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3150" w:type="dxa"/>
            <w:vAlign w:val="center"/>
          </w:tcPr>
          <w:p w:rsidR="00A614FD" w:rsidRPr="00552C7B" w:rsidRDefault="00A614FD" w:rsidP="0028364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97E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moved transmitter</w:t>
            </w:r>
          </w:p>
        </w:tc>
      </w:tr>
      <w:tr w:rsidR="00A614FD" w:rsidRPr="00552C7B" w:rsidTr="00283647">
        <w:tc>
          <w:tcPr>
            <w:tcW w:w="804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8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2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0</w:t>
            </w:r>
          </w:p>
        </w:tc>
        <w:tc>
          <w:tcPr>
            <w:tcW w:w="1350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80" w:type="dxa"/>
            <w:vAlign w:val="center"/>
          </w:tcPr>
          <w:p w:rsidR="00A614FD" w:rsidRPr="00552C7B" w:rsidRDefault="00A614FD" w:rsidP="00283647">
            <w:pPr>
              <w:tabs>
                <w:tab w:val="decimal" w:pos="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150" w:type="dxa"/>
            <w:vAlign w:val="center"/>
          </w:tcPr>
          <w:p w:rsidR="00A614FD" w:rsidRPr="00552C7B" w:rsidRDefault="00A614FD" w:rsidP="0028364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97E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hed transmitter</w:t>
            </w:r>
          </w:p>
        </w:tc>
      </w:tr>
      <w:tr w:rsidR="00A614FD" w:rsidRPr="00552C7B" w:rsidTr="00283647">
        <w:tc>
          <w:tcPr>
            <w:tcW w:w="804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8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2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1350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80" w:type="dxa"/>
            <w:vAlign w:val="center"/>
          </w:tcPr>
          <w:p w:rsidR="00A614FD" w:rsidRPr="00552C7B" w:rsidRDefault="00A614FD" w:rsidP="00283647">
            <w:pPr>
              <w:tabs>
                <w:tab w:val="decimal" w:pos="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3</w:t>
            </w:r>
          </w:p>
        </w:tc>
        <w:tc>
          <w:tcPr>
            <w:tcW w:w="3150" w:type="dxa"/>
            <w:vAlign w:val="center"/>
          </w:tcPr>
          <w:p w:rsidR="00A614FD" w:rsidRPr="00552C7B" w:rsidRDefault="00A614FD" w:rsidP="0028364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97E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hed transmitter</w:t>
            </w:r>
          </w:p>
        </w:tc>
      </w:tr>
      <w:tr w:rsidR="00A614FD" w:rsidRPr="00552C7B" w:rsidTr="00283647">
        <w:tc>
          <w:tcPr>
            <w:tcW w:w="804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8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2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7</w:t>
            </w:r>
          </w:p>
        </w:tc>
        <w:tc>
          <w:tcPr>
            <w:tcW w:w="1350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0" w:type="dxa"/>
            <w:vAlign w:val="center"/>
          </w:tcPr>
          <w:p w:rsidR="00A614FD" w:rsidRPr="00552C7B" w:rsidRDefault="00A614FD" w:rsidP="00283647">
            <w:pPr>
              <w:tabs>
                <w:tab w:val="decimal" w:pos="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9</w:t>
            </w:r>
          </w:p>
        </w:tc>
        <w:tc>
          <w:tcPr>
            <w:tcW w:w="3150" w:type="dxa"/>
            <w:vAlign w:val="center"/>
          </w:tcPr>
          <w:p w:rsidR="00A614FD" w:rsidRPr="00552C7B" w:rsidRDefault="00A614FD" w:rsidP="0028364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97E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ignal lost</w:t>
            </w:r>
          </w:p>
        </w:tc>
      </w:tr>
      <w:tr w:rsidR="00A614FD" w:rsidRPr="00552C7B" w:rsidTr="00283647">
        <w:tc>
          <w:tcPr>
            <w:tcW w:w="804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8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2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.6</w:t>
            </w:r>
          </w:p>
        </w:tc>
        <w:tc>
          <w:tcPr>
            <w:tcW w:w="1350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0" w:type="dxa"/>
            <w:vAlign w:val="center"/>
          </w:tcPr>
          <w:p w:rsidR="00A614FD" w:rsidRPr="00552C7B" w:rsidRDefault="00A614FD" w:rsidP="00283647">
            <w:pPr>
              <w:tabs>
                <w:tab w:val="decimal" w:pos="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3150" w:type="dxa"/>
            <w:vAlign w:val="center"/>
          </w:tcPr>
          <w:p w:rsidR="00A614FD" w:rsidRPr="00552C7B" w:rsidRDefault="00A614FD" w:rsidP="0028364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97E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moved transmitter</w:t>
            </w:r>
          </w:p>
        </w:tc>
      </w:tr>
      <w:tr w:rsidR="00A614FD" w:rsidRPr="00552C7B" w:rsidTr="00283647">
        <w:tc>
          <w:tcPr>
            <w:tcW w:w="804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8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2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.0</w:t>
            </w:r>
          </w:p>
        </w:tc>
        <w:tc>
          <w:tcPr>
            <w:tcW w:w="1350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0" w:type="dxa"/>
            <w:vAlign w:val="center"/>
          </w:tcPr>
          <w:p w:rsidR="00A614FD" w:rsidRPr="00552C7B" w:rsidRDefault="00A614FD" w:rsidP="00283647">
            <w:pPr>
              <w:tabs>
                <w:tab w:val="decimal" w:pos="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150" w:type="dxa"/>
            <w:vAlign w:val="center"/>
          </w:tcPr>
          <w:p w:rsidR="00A614FD" w:rsidRPr="00552C7B" w:rsidRDefault="00A614FD" w:rsidP="0028364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97E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ortality (likely predation)</w:t>
            </w:r>
          </w:p>
        </w:tc>
      </w:tr>
      <w:tr w:rsidR="00A614FD" w:rsidRPr="00552C7B" w:rsidTr="00283647">
        <w:tc>
          <w:tcPr>
            <w:tcW w:w="804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8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2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.8</w:t>
            </w:r>
          </w:p>
        </w:tc>
        <w:tc>
          <w:tcPr>
            <w:tcW w:w="1350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/E</w:t>
            </w:r>
          </w:p>
        </w:tc>
        <w:tc>
          <w:tcPr>
            <w:tcW w:w="1080" w:type="dxa"/>
            <w:vAlign w:val="center"/>
          </w:tcPr>
          <w:p w:rsidR="00A614FD" w:rsidRPr="00552C7B" w:rsidRDefault="00A614FD" w:rsidP="00283647">
            <w:pPr>
              <w:tabs>
                <w:tab w:val="decimal" w:pos="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3150" w:type="dxa"/>
            <w:vAlign w:val="center"/>
          </w:tcPr>
          <w:p w:rsidR="00A614FD" w:rsidRPr="00552C7B" w:rsidRDefault="00A614FD" w:rsidP="0028364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97E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moved transmitter</w:t>
            </w:r>
          </w:p>
        </w:tc>
      </w:tr>
      <w:tr w:rsidR="00A614FD" w:rsidRPr="00552C7B" w:rsidTr="00283647">
        <w:tc>
          <w:tcPr>
            <w:tcW w:w="804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8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2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.0</w:t>
            </w:r>
          </w:p>
        </w:tc>
        <w:tc>
          <w:tcPr>
            <w:tcW w:w="1350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80" w:type="dxa"/>
            <w:vAlign w:val="center"/>
          </w:tcPr>
          <w:p w:rsidR="00A614FD" w:rsidRPr="00552C7B" w:rsidRDefault="00A614FD" w:rsidP="00283647">
            <w:pPr>
              <w:tabs>
                <w:tab w:val="decimal" w:pos="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150" w:type="dxa"/>
            <w:vAlign w:val="center"/>
          </w:tcPr>
          <w:p w:rsidR="00A614FD" w:rsidRPr="00552C7B" w:rsidRDefault="00A614FD" w:rsidP="0028364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97E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hed transmitter</w:t>
            </w:r>
          </w:p>
        </w:tc>
      </w:tr>
      <w:tr w:rsidR="00A614FD" w:rsidRPr="00552C7B" w:rsidTr="00283647">
        <w:tc>
          <w:tcPr>
            <w:tcW w:w="804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8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2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0</w:t>
            </w:r>
          </w:p>
        </w:tc>
        <w:tc>
          <w:tcPr>
            <w:tcW w:w="1350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80" w:type="dxa"/>
            <w:vAlign w:val="center"/>
          </w:tcPr>
          <w:p w:rsidR="00A614FD" w:rsidRPr="00552C7B" w:rsidRDefault="00A614FD" w:rsidP="00283647">
            <w:pPr>
              <w:tabs>
                <w:tab w:val="decimal" w:pos="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150" w:type="dxa"/>
            <w:vAlign w:val="center"/>
          </w:tcPr>
          <w:p w:rsidR="00A614FD" w:rsidRPr="00552C7B" w:rsidRDefault="00A614FD" w:rsidP="0028364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97E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hed transmitter</w:t>
            </w:r>
          </w:p>
        </w:tc>
      </w:tr>
      <w:tr w:rsidR="00A614FD" w:rsidRPr="00552C7B" w:rsidTr="00283647">
        <w:tc>
          <w:tcPr>
            <w:tcW w:w="804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8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2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5</w:t>
            </w:r>
          </w:p>
        </w:tc>
        <w:tc>
          <w:tcPr>
            <w:tcW w:w="1350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80" w:type="dxa"/>
            <w:vAlign w:val="center"/>
          </w:tcPr>
          <w:p w:rsidR="00A614FD" w:rsidRPr="00552C7B" w:rsidRDefault="00A614FD" w:rsidP="00283647">
            <w:pPr>
              <w:tabs>
                <w:tab w:val="decimal" w:pos="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150" w:type="dxa"/>
            <w:vAlign w:val="center"/>
          </w:tcPr>
          <w:p w:rsidR="00A614FD" w:rsidRPr="00552C7B" w:rsidRDefault="00A614FD" w:rsidP="0028364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97E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hed transmitter</w:t>
            </w:r>
          </w:p>
        </w:tc>
      </w:tr>
      <w:tr w:rsidR="00A614FD" w:rsidRPr="00552C7B" w:rsidTr="00283647">
        <w:tc>
          <w:tcPr>
            <w:tcW w:w="804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8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2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5.0</w:t>
            </w:r>
          </w:p>
        </w:tc>
        <w:tc>
          <w:tcPr>
            <w:tcW w:w="1350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/E</w:t>
            </w:r>
          </w:p>
        </w:tc>
        <w:tc>
          <w:tcPr>
            <w:tcW w:w="1080" w:type="dxa"/>
            <w:vAlign w:val="center"/>
          </w:tcPr>
          <w:p w:rsidR="00A614FD" w:rsidRPr="00552C7B" w:rsidRDefault="00A614FD" w:rsidP="00283647">
            <w:pPr>
              <w:tabs>
                <w:tab w:val="decimal" w:pos="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.6</w:t>
            </w:r>
          </w:p>
        </w:tc>
        <w:tc>
          <w:tcPr>
            <w:tcW w:w="3150" w:type="dxa"/>
            <w:vAlign w:val="center"/>
          </w:tcPr>
          <w:p w:rsidR="00A614FD" w:rsidRPr="00552C7B" w:rsidRDefault="00A614FD" w:rsidP="0028364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97E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moved transmitter</w:t>
            </w:r>
          </w:p>
        </w:tc>
      </w:tr>
      <w:tr w:rsidR="00A614FD" w:rsidRPr="00552C7B" w:rsidTr="00283647">
        <w:tc>
          <w:tcPr>
            <w:tcW w:w="804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8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2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.0</w:t>
            </w:r>
          </w:p>
        </w:tc>
        <w:tc>
          <w:tcPr>
            <w:tcW w:w="1350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80" w:type="dxa"/>
            <w:vAlign w:val="center"/>
          </w:tcPr>
          <w:p w:rsidR="00A614FD" w:rsidRPr="00552C7B" w:rsidRDefault="00A614FD" w:rsidP="00283647">
            <w:pPr>
              <w:tabs>
                <w:tab w:val="decimal" w:pos="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150" w:type="dxa"/>
            <w:vAlign w:val="center"/>
          </w:tcPr>
          <w:p w:rsidR="00A614FD" w:rsidRPr="00552C7B" w:rsidRDefault="00A614FD" w:rsidP="0028364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97E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hed transmitter</w:t>
            </w:r>
          </w:p>
        </w:tc>
      </w:tr>
      <w:tr w:rsidR="00A614FD" w:rsidRPr="00552C7B" w:rsidTr="00283647">
        <w:tc>
          <w:tcPr>
            <w:tcW w:w="804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08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2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.8</w:t>
            </w:r>
          </w:p>
        </w:tc>
        <w:tc>
          <w:tcPr>
            <w:tcW w:w="1350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/E</w:t>
            </w:r>
          </w:p>
        </w:tc>
        <w:tc>
          <w:tcPr>
            <w:tcW w:w="1080" w:type="dxa"/>
            <w:vAlign w:val="center"/>
          </w:tcPr>
          <w:p w:rsidR="00A614FD" w:rsidRPr="00552C7B" w:rsidRDefault="00A614FD" w:rsidP="00283647">
            <w:pPr>
              <w:tabs>
                <w:tab w:val="decimal" w:pos="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3150" w:type="dxa"/>
            <w:vAlign w:val="center"/>
          </w:tcPr>
          <w:p w:rsidR="00A614FD" w:rsidRPr="00552C7B" w:rsidRDefault="00A614FD" w:rsidP="0028364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97E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ortality (cause unknown)</w:t>
            </w:r>
          </w:p>
        </w:tc>
      </w:tr>
      <w:tr w:rsidR="00A614FD" w:rsidRPr="00552C7B" w:rsidTr="00283647">
        <w:tc>
          <w:tcPr>
            <w:tcW w:w="804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8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2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0</w:t>
            </w:r>
          </w:p>
        </w:tc>
        <w:tc>
          <w:tcPr>
            <w:tcW w:w="1350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80" w:type="dxa"/>
            <w:vAlign w:val="center"/>
          </w:tcPr>
          <w:p w:rsidR="00A614FD" w:rsidRPr="00552C7B" w:rsidRDefault="00A614FD" w:rsidP="00283647">
            <w:pPr>
              <w:tabs>
                <w:tab w:val="decimal" w:pos="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150" w:type="dxa"/>
            <w:vAlign w:val="center"/>
          </w:tcPr>
          <w:p w:rsidR="00A614FD" w:rsidRPr="00552C7B" w:rsidRDefault="00A614FD" w:rsidP="0028364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97E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hed transmitter</w:t>
            </w:r>
          </w:p>
        </w:tc>
      </w:tr>
      <w:tr w:rsidR="00A614FD" w:rsidRPr="00552C7B" w:rsidTr="00283647">
        <w:tc>
          <w:tcPr>
            <w:tcW w:w="804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08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2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0</w:t>
            </w:r>
          </w:p>
        </w:tc>
        <w:tc>
          <w:tcPr>
            <w:tcW w:w="1350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/E</w:t>
            </w:r>
          </w:p>
        </w:tc>
        <w:tc>
          <w:tcPr>
            <w:tcW w:w="1080" w:type="dxa"/>
            <w:vAlign w:val="center"/>
          </w:tcPr>
          <w:p w:rsidR="00A614FD" w:rsidRPr="00552C7B" w:rsidRDefault="00A614FD" w:rsidP="00283647">
            <w:pPr>
              <w:tabs>
                <w:tab w:val="decimal" w:pos="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.8</w:t>
            </w:r>
          </w:p>
        </w:tc>
        <w:tc>
          <w:tcPr>
            <w:tcW w:w="3150" w:type="dxa"/>
            <w:vAlign w:val="center"/>
          </w:tcPr>
          <w:p w:rsidR="00A614FD" w:rsidRPr="00552C7B" w:rsidRDefault="00A614FD" w:rsidP="0028364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97E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ignal lost</w:t>
            </w:r>
          </w:p>
        </w:tc>
      </w:tr>
      <w:tr w:rsidR="00A614FD" w:rsidRPr="00552C7B" w:rsidTr="00283647">
        <w:tc>
          <w:tcPr>
            <w:tcW w:w="804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08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2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.0</w:t>
            </w:r>
          </w:p>
        </w:tc>
        <w:tc>
          <w:tcPr>
            <w:tcW w:w="1350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0" w:type="dxa"/>
            <w:vAlign w:val="center"/>
          </w:tcPr>
          <w:p w:rsidR="00A614FD" w:rsidRPr="00552C7B" w:rsidRDefault="00A614FD" w:rsidP="00283647">
            <w:pPr>
              <w:tabs>
                <w:tab w:val="decimal" w:pos="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150" w:type="dxa"/>
            <w:vAlign w:val="center"/>
          </w:tcPr>
          <w:p w:rsidR="00A614FD" w:rsidRPr="00552C7B" w:rsidRDefault="00A614FD" w:rsidP="0028364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97E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ortality (cause unknown)</w:t>
            </w:r>
          </w:p>
        </w:tc>
      </w:tr>
      <w:tr w:rsidR="00A614FD" w:rsidRPr="00552C7B" w:rsidTr="00283647">
        <w:tc>
          <w:tcPr>
            <w:tcW w:w="804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08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2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.0</w:t>
            </w:r>
          </w:p>
        </w:tc>
        <w:tc>
          <w:tcPr>
            <w:tcW w:w="1350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0" w:type="dxa"/>
            <w:vAlign w:val="center"/>
          </w:tcPr>
          <w:p w:rsidR="00A614FD" w:rsidRPr="00552C7B" w:rsidRDefault="00A614FD" w:rsidP="00283647">
            <w:pPr>
              <w:tabs>
                <w:tab w:val="decimal" w:pos="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3150" w:type="dxa"/>
            <w:vAlign w:val="center"/>
          </w:tcPr>
          <w:p w:rsidR="00A614FD" w:rsidRPr="00552C7B" w:rsidRDefault="00A614FD" w:rsidP="0028364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97E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moved transmitter</w:t>
            </w:r>
          </w:p>
        </w:tc>
      </w:tr>
      <w:tr w:rsidR="00A614FD" w:rsidRPr="00552C7B" w:rsidTr="00283647">
        <w:tc>
          <w:tcPr>
            <w:tcW w:w="804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08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2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.0</w:t>
            </w:r>
          </w:p>
        </w:tc>
        <w:tc>
          <w:tcPr>
            <w:tcW w:w="1350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0" w:type="dxa"/>
            <w:vAlign w:val="center"/>
          </w:tcPr>
          <w:p w:rsidR="00A614FD" w:rsidRPr="00552C7B" w:rsidRDefault="00A614FD" w:rsidP="00283647">
            <w:pPr>
              <w:tabs>
                <w:tab w:val="decimal" w:pos="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.0</w:t>
            </w:r>
          </w:p>
        </w:tc>
        <w:tc>
          <w:tcPr>
            <w:tcW w:w="3150" w:type="dxa"/>
            <w:vAlign w:val="center"/>
          </w:tcPr>
          <w:p w:rsidR="00A614FD" w:rsidRPr="00552C7B" w:rsidRDefault="00A614FD" w:rsidP="0028364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97E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moved transmitter</w:t>
            </w:r>
          </w:p>
        </w:tc>
      </w:tr>
      <w:tr w:rsidR="00A614FD" w:rsidRPr="00552C7B" w:rsidTr="00283647">
        <w:tc>
          <w:tcPr>
            <w:tcW w:w="804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08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2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8</w:t>
            </w:r>
          </w:p>
        </w:tc>
        <w:tc>
          <w:tcPr>
            <w:tcW w:w="1350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0" w:type="dxa"/>
            <w:vAlign w:val="center"/>
          </w:tcPr>
          <w:p w:rsidR="00A614FD" w:rsidRPr="00552C7B" w:rsidRDefault="00A614FD" w:rsidP="00283647">
            <w:pPr>
              <w:tabs>
                <w:tab w:val="decimal" w:pos="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.3</w:t>
            </w:r>
          </w:p>
        </w:tc>
        <w:tc>
          <w:tcPr>
            <w:tcW w:w="3150" w:type="dxa"/>
            <w:vAlign w:val="center"/>
          </w:tcPr>
          <w:p w:rsidR="00A614FD" w:rsidRPr="00552C7B" w:rsidRDefault="00A614FD" w:rsidP="0028364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97E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ignal lost</w:t>
            </w:r>
          </w:p>
        </w:tc>
      </w:tr>
      <w:tr w:rsidR="00A614FD" w:rsidRPr="00552C7B" w:rsidTr="00283647">
        <w:tc>
          <w:tcPr>
            <w:tcW w:w="804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8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2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.5</w:t>
            </w:r>
          </w:p>
        </w:tc>
        <w:tc>
          <w:tcPr>
            <w:tcW w:w="1350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0" w:type="dxa"/>
            <w:vAlign w:val="center"/>
          </w:tcPr>
          <w:p w:rsidR="00A614FD" w:rsidRPr="00552C7B" w:rsidRDefault="00A614FD" w:rsidP="00283647">
            <w:pPr>
              <w:tabs>
                <w:tab w:val="decimal" w:pos="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3150" w:type="dxa"/>
            <w:vAlign w:val="center"/>
          </w:tcPr>
          <w:p w:rsidR="00A614FD" w:rsidRPr="00552C7B" w:rsidRDefault="00A614FD" w:rsidP="0028364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97E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ignal lost</w:t>
            </w:r>
          </w:p>
        </w:tc>
      </w:tr>
      <w:tr w:rsidR="00A614FD" w:rsidRPr="00552C7B" w:rsidTr="00283647">
        <w:tc>
          <w:tcPr>
            <w:tcW w:w="804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08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2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7</w:t>
            </w:r>
          </w:p>
        </w:tc>
        <w:tc>
          <w:tcPr>
            <w:tcW w:w="1350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0" w:type="dxa"/>
            <w:vAlign w:val="center"/>
          </w:tcPr>
          <w:p w:rsidR="00A614FD" w:rsidRPr="00552C7B" w:rsidRDefault="00A614FD" w:rsidP="00283647">
            <w:pPr>
              <w:tabs>
                <w:tab w:val="decimal" w:pos="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3150" w:type="dxa"/>
            <w:vAlign w:val="center"/>
          </w:tcPr>
          <w:p w:rsidR="00A614FD" w:rsidRPr="00552C7B" w:rsidRDefault="00A614FD" w:rsidP="0028364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97E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ignal lost</w:t>
            </w:r>
          </w:p>
        </w:tc>
      </w:tr>
      <w:tr w:rsidR="00A614FD" w:rsidRPr="00552C7B" w:rsidTr="00283647">
        <w:tc>
          <w:tcPr>
            <w:tcW w:w="804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08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2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5</w:t>
            </w:r>
          </w:p>
        </w:tc>
        <w:tc>
          <w:tcPr>
            <w:tcW w:w="1350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80" w:type="dxa"/>
            <w:vAlign w:val="center"/>
          </w:tcPr>
          <w:p w:rsidR="00A614FD" w:rsidRPr="00552C7B" w:rsidRDefault="00A614FD" w:rsidP="00283647">
            <w:pPr>
              <w:tabs>
                <w:tab w:val="decimal" w:pos="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150" w:type="dxa"/>
            <w:vAlign w:val="center"/>
          </w:tcPr>
          <w:p w:rsidR="00A614FD" w:rsidRPr="00552C7B" w:rsidRDefault="00A614FD" w:rsidP="0028364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97E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hed transmitter</w:t>
            </w:r>
          </w:p>
        </w:tc>
      </w:tr>
      <w:tr w:rsidR="00A614FD" w:rsidRPr="00552C7B" w:rsidTr="00283647">
        <w:tc>
          <w:tcPr>
            <w:tcW w:w="804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08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2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1350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80" w:type="dxa"/>
            <w:vAlign w:val="center"/>
          </w:tcPr>
          <w:p w:rsidR="00A614FD" w:rsidRPr="00552C7B" w:rsidRDefault="00A614FD" w:rsidP="00283647">
            <w:pPr>
              <w:tabs>
                <w:tab w:val="decimal" w:pos="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150" w:type="dxa"/>
            <w:vAlign w:val="center"/>
          </w:tcPr>
          <w:p w:rsidR="00A614FD" w:rsidRPr="00552C7B" w:rsidRDefault="00A614FD" w:rsidP="0028364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97E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hed transmitter</w:t>
            </w:r>
          </w:p>
        </w:tc>
      </w:tr>
      <w:tr w:rsidR="00A614FD" w:rsidRPr="00552C7B" w:rsidTr="00283647">
        <w:tc>
          <w:tcPr>
            <w:tcW w:w="804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08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2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0</w:t>
            </w:r>
          </w:p>
        </w:tc>
        <w:tc>
          <w:tcPr>
            <w:tcW w:w="1350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80" w:type="dxa"/>
            <w:vAlign w:val="center"/>
          </w:tcPr>
          <w:p w:rsidR="00A614FD" w:rsidRPr="00552C7B" w:rsidRDefault="00A614FD" w:rsidP="00283647">
            <w:pPr>
              <w:tabs>
                <w:tab w:val="decimal" w:pos="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150" w:type="dxa"/>
            <w:vAlign w:val="center"/>
          </w:tcPr>
          <w:p w:rsidR="00A614FD" w:rsidRPr="00552C7B" w:rsidRDefault="00A614FD" w:rsidP="0028364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97E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hed transmitter</w:t>
            </w:r>
          </w:p>
        </w:tc>
      </w:tr>
      <w:tr w:rsidR="00A614FD" w:rsidRPr="00552C7B" w:rsidTr="00283647">
        <w:tc>
          <w:tcPr>
            <w:tcW w:w="804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08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2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0</w:t>
            </w:r>
          </w:p>
        </w:tc>
        <w:tc>
          <w:tcPr>
            <w:tcW w:w="1350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0" w:type="dxa"/>
            <w:vAlign w:val="center"/>
          </w:tcPr>
          <w:p w:rsidR="00A614FD" w:rsidRPr="00552C7B" w:rsidRDefault="00A614FD" w:rsidP="00283647">
            <w:pPr>
              <w:tabs>
                <w:tab w:val="decimal" w:pos="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.4</w:t>
            </w:r>
          </w:p>
        </w:tc>
        <w:tc>
          <w:tcPr>
            <w:tcW w:w="3150" w:type="dxa"/>
            <w:vAlign w:val="center"/>
          </w:tcPr>
          <w:p w:rsidR="00A614FD" w:rsidRPr="00552C7B" w:rsidRDefault="00A614FD" w:rsidP="0028364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97E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moved transmitter</w:t>
            </w:r>
          </w:p>
        </w:tc>
      </w:tr>
      <w:tr w:rsidR="00A614FD" w:rsidRPr="00552C7B" w:rsidTr="00283647">
        <w:tc>
          <w:tcPr>
            <w:tcW w:w="804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8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2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0</w:t>
            </w:r>
          </w:p>
        </w:tc>
        <w:tc>
          <w:tcPr>
            <w:tcW w:w="1350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0" w:type="dxa"/>
            <w:vAlign w:val="center"/>
          </w:tcPr>
          <w:p w:rsidR="00A614FD" w:rsidRPr="00552C7B" w:rsidRDefault="00A614FD" w:rsidP="00283647">
            <w:pPr>
              <w:tabs>
                <w:tab w:val="decimal" w:pos="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2</w:t>
            </w:r>
          </w:p>
        </w:tc>
        <w:tc>
          <w:tcPr>
            <w:tcW w:w="3150" w:type="dxa"/>
            <w:vAlign w:val="center"/>
          </w:tcPr>
          <w:p w:rsidR="00A614FD" w:rsidRPr="00552C7B" w:rsidRDefault="00A614FD" w:rsidP="0028364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97E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ignal lost</w:t>
            </w:r>
          </w:p>
        </w:tc>
      </w:tr>
      <w:tr w:rsidR="00A614FD" w:rsidRPr="00552C7B" w:rsidTr="00283647">
        <w:tc>
          <w:tcPr>
            <w:tcW w:w="804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08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2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.0</w:t>
            </w:r>
          </w:p>
        </w:tc>
        <w:tc>
          <w:tcPr>
            <w:tcW w:w="1350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0" w:type="dxa"/>
            <w:vAlign w:val="center"/>
          </w:tcPr>
          <w:p w:rsidR="00A614FD" w:rsidRPr="00552C7B" w:rsidRDefault="00A614FD" w:rsidP="00283647">
            <w:pPr>
              <w:tabs>
                <w:tab w:val="decimal" w:pos="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.2</w:t>
            </w:r>
          </w:p>
        </w:tc>
        <w:tc>
          <w:tcPr>
            <w:tcW w:w="3150" w:type="dxa"/>
            <w:vAlign w:val="center"/>
          </w:tcPr>
          <w:p w:rsidR="00A614FD" w:rsidRPr="00552C7B" w:rsidRDefault="00A614FD" w:rsidP="0028364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97E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Unknown (found transmitter)</w:t>
            </w:r>
          </w:p>
        </w:tc>
      </w:tr>
      <w:tr w:rsidR="00A614FD" w:rsidRPr="00552C7B" w:rsidTr="00283647">
        <w:tc>
          <w:tcPr>
            <w:tcW w:w="804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8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2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5</w:t>
            </w:r>
          </w:p>
        </w:tc>
        <w:tc>
          <w:tcPr>
            <w:tcW w:w="1350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/E</w:t>
            </w:r>
          </w:p>
        </w:tc>
        <w:tc>
          <w:tcPr>
            <w:tcW w:w="1080" w:type="dxa"/>
            <w:vAlign w:val="center"/>
          </w:tcPr>
          <w:p w:rsidR="00A614FD" w:rsidRPr="00552C7B" w:rsidRDefault="00A614FD" w:rsidP="00283647">
            <w:pPr>
              <w:tabs>
                <w:tab w:val="decimal" w:pos="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.5</w:t>
            </w:r>
          </w:p>
        </w:tc>
        <w:tc>
          <w:tcPr>
            <w:tcW w:w="3150" w:type="dxa"/>
            <w:vAlign w:val="center"/>
          </w:tcPr>
          <w:p w:rsidR="00A614FD" w:rsidRPr="00552C7B" w:rsidRDefault="00A614FD" w:rsidP="0028364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97E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moved transmitter</w:t>
            </w:r>
          </w:p>
        </w:tc>
      </w:tr>
      <w:tr w:rsidR="00A614FD" w:rsidRPr="00552C7B" w:rsidTr="00283647">
        <w:tc>
          <w:tcPr>
            <w:tcW w:w="804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08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2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1350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80" w:type="dxa"/>
            <w:vAlign w:val="center"/>
          </w:tcPr>
          <w:p w:rsidR="00A614FD" w:rsidRPr="00552C7B" w:rsidRDefault="00A614FD" w:rsidP="00283647">
            <w:pPr>
              <w:tabs>
                <w:tab w:val="decimal" w:pos="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2</w:t>
            </w:r>
          </w:p>
        </w:tc>
        <w:tc>
          <w:tcPr>
            <w:tcW w:w="3150" w:type="dxa"/>
            <w:vAlign w:val="center"/>
          </w:tcPr>
          <w:p w:rsidR="00A614FD" w:rsidRPr="00552C7B" w:rsidRDefault="00A614FD" w:rsidP="0028364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97E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ortality (likely predation)</w:t>
            </w:r>
          </w:p>
        </w:tc>
      </w:tr>
      <w:tr w:rsidR="00A614FD" w:rsidRPr="00552C7B" w:rsidTr="00283647">
        <w:tc>
          <w:tcPr>
            <w:tcW w:w="804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08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2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1350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80" w:type="dxa"/>
            <w:vAlign w:val="center"/>
          </w:tcPr>
          <w:p w:rsidR="00A614FD" w:rsidRPr="00552C7B" w:rsidRDefault="00A614FD" w:rsidP="00283647">
            <w:pPr>
              <w:tabs>
                <w:tab w:val="decimal" w:pos="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2</w:t>
            </w:r>
          </w:p>
        </w:tc>
        <w:tc>
          <w:tcPr>
            <w:tcW w:w="3150" w:type="dxa"/>
            <w:vAlign w:val="center"/>
          </w:tcPr>
          <w:p w:rsidR="00A614FD" w:rsidRPr="00552C7B" w:rsidRDefault="00A614FD" w:rsidP="0028364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97E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hed transmitter</w:t>
            </w:r>
          </w:p>
        </w:tc>
      </w:tr>
      <w:tr w:rsidR="00A614FD" w:rsidRPr="00552C7B" w:rsidTr="00283647">
        <w:tc>
          <w:tcPr>
            <w:tcW w:w="804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08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2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.0</w:t>
            </w:r>
          </w:p>
        </w:tc>
        <w:tc>
          <w:tcPr>
            <w:tcW w:w="1350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0" w:type="dxa"/>
            <w:vAlign w:val="center"/>
          </w:tcPr>
          <w:p w:rsidR="00A614FD" w:rsidRPr="00552C7B" w:rsidRDefault="00A614FD" w:rsidP="00283647">
            <w:pPr>
              <w:tabs>
                <w:tab w:val="decimal" w:pos="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150" w:type="dxa"/>
            <w:vAlign w:val="center"/>
          </w:tcPr>
          <w:p w:rsidR="00A614FD" w:rsidRPr="00552C7B" w:rsidRDefault="00A614FD" w:rsidP="0028364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97E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ignal lost</w:t>
            </w:r>
          </w:p>
        </w:tc>
      </w:tr>
      <w:tr w:rsidR="00A614FD" w:rsidRPr="00552C7B" w:rsidTr="00283647">
        <w:tc>
          <w:tcPr>
            <w:tcW w:w="804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08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2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0</w:t>
            </w:r>
          </w:p>
        </w:tc>
        <w:tc>
          <w:tcPr>
            <w:tcW w:w="1350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80" w:type="dxa"/>
            <w:vAlign w:val="center"/>
          </w:tcPr>
          <w:p w:rsidR="00A614FD" w:rsidRPr="00552C7B" w:rsidRDefault="00A614FD" w:rsidP="00283647">
            <w:pPr>
              <w:tabs>
                <w:tab w:val="decimal" w:pos="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8</w:t>
            </w:r>
          </w:p>
        </w:tc>
        <w:tc>
          <w:tcPr>
            <w:tcW w:w="3150" w:type="dxa"/>
            <w:vAlign w:val="center"/>
          </w:tcPr>
          <w:p w:rsidR="00A614FD" w:rsidRPr="00552C7B" w:rsidRDefault="00A614FD" w:rsidP="0028364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97E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hed transmitter</w:t>
            </w:r>
          </w:p>
        </w:tc>
      </w:tr>
      <w:tr w:rsidR="00A614FD" w:rsidRPr="00552C7B" w:rsidTr="00283647">
        <w:tc>
          <w:tcPr>
            <w:tcW w:w="804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08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2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.0</w:t>
            </w:r>
          </w:p>
        </w:tc>
        <w:tc>
          <w:tcPr>
            <w:tcW w:w="1350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80" w:type="dxa"/>
            <w:vAlign w:val="center"/>
          </w:tcPr>
          <w:p w:rsidR="00A614FD" w:rsidRPr="00552C7B" w:rsidRDefault="00A614FD" w:rsidP="00283647">
            <w:pPr>
              <w:tabs>
                <w:tab w:val="decimal" w:pos="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3150" w:type="dxa"/>
            <w:vAlign w:val="center"/>
          </w:tcPr>
          <w:p w:rsidR="00A614FD" w:rsidRPr="00552C7B" w:rsidRDefault="00A614FD" w:rsidP="0028364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97E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hed transmitter</w:t>
            </w:r>
          </w:p>
        </w:tc>
      </w:tr>
      <w:tr w:rsidR="00A614FD" w:rsidRPr="00552C7B" w:rsidTr="00283647">
        <w:tc>
          <w:tcPr>
            <w:tcW w:w="804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08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2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5</w:t>
            </w:r>
          </w:p>
        </w:tc>
        <w:tc>
          <w:tcPr>
            <w:tcW w:w="1350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80" w:type="dxa"/>
            <w:vAlign w:val="center"/>
          </w:tcPr>
          <w:p w:rsidR="00A614FD" w:rsidRPr="00552C7B" w:rsidRDefault="00A614FD" w:rsidP="00283647">
            <w:pPr>
              <w:tabs>
                <w:tab w:val="decimal" w:pos="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150" w:type="dxa"/>
            <w:vAlign w:val="center"/>
          </w:tcPr>
          <w:p w:rsidR="00A614FD" w:rsidRPr="00552C7B" w:rsidRDefault="00A614FD" w:rsidP="0028364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97E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hed transmitter</w:t>
            </w:r>
          </w:p>
        </w:tc>
      </w:tr>
      <w:tr w:rsidR="00A614FD" w:rsidRPr="00552C7B" w:rsidTr="00283647">
        <w:tc>
          <w:tcPr>
            <w:tcW w:w="804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08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2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0</w:t>
            </w:r>
          </w:p>
        </w:tc>
        <w:tc>
          <w:tcPr>
            <w:tcW w:w="1350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80" w:type="dxa"/>
            <w:vAlign w:val="center"/>
          </w:tcPr>
          <w:p w:rsidR="00A614FD" w:rsidRPr="00552C7B" w:rsidRDefault="00A614FD" w:rsidP="00283647">
            <w:pPr>
              <w:tabs>
                <w:tab w:val="decimal" w:pos="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150" w:type="dxa"/>
            <w:vAlign w:val="center"/>
          </w:tcPr>
          <w:p w:rsidR="00A614FD" w:rsidRPr="00552C7B" w:rsidRDefault="00A614FD" w:rsidP="0028364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97E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hed transmitter</w:t>
            </w:r>
          </w:p>
        </w:tc>
      </w:tr>
      <w:tr w:rsidR="00A614FD" w:rsidRPr="00552C7B" w:rsidTr="00283647">
        <w:tc>
          <w:tcPr>
            <w:tcW w:w="804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08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2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0</w:t>
            </w:r>
          </w:p>
        </w:tc>
        <w:tc>
          <w:tcPr>
            <w:tcW w:w="1350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80" w:type="dxa"/>
            <w:vAlign w:val="center"/>
          </w:tcPr>
          <w:p w:rsidR="00A614FD" w:rsidRPr="00552C7B" w:rsidRDefault="00A614FD" w:rsidP="00283647">
            <w:pPr>
              <w:tabs>
                <w:tab w:val="decimal" w:pos="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150" w:type="dxa"/>
            <w:vAlign w:val="center"/>
          </w:tcPr>
          <w:p w:rsidR="00A614FD" w:rsidRPr="00552C7B" w:rsidRDefault="00A614FD" w:rsidP="0028364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97E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hed transmitter</w:t>
            </w:r>
          </w:p>
        </w:tc>
      </w:tr>
      <w:tr w:rsidR="00A614FD" w:rsidRPr="00552C7B" w:rsidTr="00283647">
        <w:tc>
          <w:tcPr>
            <w:tcW w:w="804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08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2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0</w:t>
            </w:r>
          </w:p>
        </w:tc>
        <w:tc>
          <w:tcPr>
            <w:tcW w:w="1350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80" w:type="dxa"/>
            <w:vAlign w:val="center"/>
          </w:tcPr>
          <w:p w:rsidR="00A614FD" w:rsidRPr="00552C7B" w:rsidRDefault="00A614FD" w:rsidP="00283647">
            <w:pPr>
              <w:tabs>
                <w:tab w:val="decimal" w:pos="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vAlign w:val="center"/>
          </w:tcPr>
          <w:p w:rsidR="00A614FD" w:rsidRPr="00552C7B" w:rsidRDefault="00A614FD" w:rsidP="00283647">
            <w:pPr>
              <w:tabs>
                <w:tab w:val="decimal" w:pos="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150" w:type="dxa"/>
            <w:vAlign w:val="center"/>
          </w:tcPr>
          <w:p w:rsidR="00A614FD" w:rsidRPr="00552C7B" w:rsidRDefault="00A614FD" w:rsidP="0028364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97E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hed transmitter</w:t>
            </w:r>
          </w:p>
        </w:tc>
      </w:tr>
      <w:tr w:rsidR="00A614FD" w:rsidRPr="00552C7B" w:rsidTr="00283647"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A614FD" w:rsidRPr="00552C7B" w:rsidRDefault="00A614FD" w:rsidP="00283647">
            <w:pPr>
              <w:tabs>
                <w:tab w:val="decimal" w:pos="32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A614FD" w:rsidRPr="00552C7B" w:rsidRDefault="00A614FD" w:rsidP="00283647">
            <w:pPr>
              <w:tabs>
                <w:tab w:val="decimal" w:pos="50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A614FD" w:rsidRPr="00552C7B" w:rsidRDefault="00A614FD" w:rsidP="00283647">
            <w:pPr>
              <w:tabs>
                <w:tab w:val="decimal" w:pos="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2C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:rsidR="00A614FD" w:rsidRPr="00552C7B" w:rsidRDefault="00A614FD" w:rsidP="0028364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97E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hed transmitter</w:t>
            </w:r>
          </w:p>
        </w:tc>
      </w:tr>
      <w:tr w:rsidR="00A614FD" w:rsidRPr="00552C7B" w:rsidTr="00283647">
        <w:tc>
          <w:tcPr>
            <w:tcW w:w="1512" w:type="dxa"/>
            <w:gridSpan w:val="2"/>
            <w:vAlign w:val="center"/>
          </w:tcPr>
          <w:p w:rsidR="00A614FD" w:rsidRPr="00552C7B" w:rsidRDefault="00A614FD" w:rsidP="00250A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female)</w:t>
            </w:r>
          </w:p>
        </w:tc>
        <w:tc>
          <w:tcPr>
            <w:tcW w:w="2340" w:type="dxa"/>
            <w:gridSpan w:val="2"/>
            <w:vAlign w:val="center"/>
          </w:tcPr>
          <w:p w:rsidR="00A614FD" w:rsidRDefault="00A614FD" w:rsidP="00283647">
            <w:pPr>
              <w:tabs>
                <w:tab w:val="decimal" w:pos="464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.9 (20.2)</w:t>
            </w:r>
          </w:p>
        </w:tc>
        <w:tc>
          <w:tcPr>
            <w:tcW w:w="1080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</w:tcPr>
          <w:p w:rsidR="00A614FD" w:rsidRPr="00552C7B" w:rsidRDefault="00A614FD" w:rsidP="00250A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A614FD" w:rsidRPr="00552C7B" w:rsidTr="00283647">
        <w:tc>
          <w:tcPr>
            <w:tcW w:w="1512" w:type="dxa"/>
            <w:gridSpan w:val="2"/>
            <w:vAlign w:val="center"/>
          </w:tcPr>
          <w:p w:rsidR="00A614FD" w:rsidRPr="00552C7B" w:rsidRDefault="00A614FD" w:rsidP="00250A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male)</w:t>
            </w:r>
          </w:p>
        </w:tc>
        <w:tc>
          <w:tcPr>
            <w:tcW w:w="2340" w:type="dxa"/>
            <w:gridSpan w:val="2"/>
            <w:vAlign w:val="center"/>
          </w:tcPr>
          <w:p w:rsidR="00A614FD" w:rsidRDefault="00A614FD" w:rsidP="00283647">
            <w:pPr>
              <w:tabs>
                <w:tab w:val="decimal" w:pos="464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9 (4.9)</w:t>
            </w:r>
          </w:p>
        </w:tc>
        <w:tc>
          <w:tcPr>
            <w:tcW w:w="1080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</w:tcPr>
          <w:p w:rsidR="00A614FD" w:rsidRPr="00552C7B" w:rsidRDefault="00A614FD" w:rsidP="00250A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A614FD" w:rsidRPr="00552C7B" w:rsidTr="00283647">
        <w:tc>
          <w:tcPr>
            <w:tcW w:w="1512" w:type="dxa"/>
            <w:gridSpan w:val="2"/>
            <w:tcBorders>
              <w:bottom w:val="single" w:sz="4" w:space="0" w:color="auto"/>
            </w:tcBorders>
            <w:vAlign w:val="center"/>
          </w:tcPr>
          <w:p w:rsidR="00A614FD" w:rsidRPr="00552C7B" w:rsidRDefault="00A614FD" w:rsidP="00250A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e-tailed t-test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  <w:vAlign w:val="center"/>
          </w:tcPr>
          <w:p w:rsidR="00A614FD" w:rsidRDefault="00A614FD" w:rsidP="00250A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Pr="00165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=6.255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, </w:t>
            </w:r>
            <w:r w:rsidRPr="0016522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3038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A614FD" w:rsidRPr="00552C7B" w:rsidRDefault="00A614FD" w:rsidP="00250A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A614FD" w:rsidRPr="00552C7B" w:rsidRDefault="00A614FD" w:rsidP="00250A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</w:tbl>
    <w:p w:rsidR="000C1CBF" w:rsidRDefault="00A21354"/>
    <w:sectPr w:rsidR="000C1C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4FD"/>
    <w:rsid w:val="00283647"/>
    <w:rsid w:val="00487084"/>
    <w:rsid w:val="005E56DB"/>
    <w:rsid w:val="00900971"/>
    <w:rsid w:val="00A21354"/>
    <w:rsid w:val="00A614FD"/>
    <w:rsid w:val="00D15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950C4C-CC03-4F12-9EDA-B2BCCA1A5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14FD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14FD"/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Sprague</dc:creator>
  <cp:keywords/>
  <dc:description/>
  <cp:lastModifiedBy>Heather Bateman</cp:lastModifiedBy>
  <cp:revision>3</cp:revision>
  <dcterms:created xsi:type="dcterms:W3CDTF">2017-06-28T20:22:00Z</dcterms:created>
  <dcterms:modified xsi:type="dcterms:W3CDTF">2017-07-04T19:21:00Z</dcterms:modified>
</cp:coreProperties>
</file>